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624CE" w14:textId="07306002" w:rsidR="00D44C28" w:rsidRPr="00B863A0" w:rsidRDefault="00D44C28" w:rsidP="00D44C28">
      <w:pPr>
        <w:pStyle w:val="Header"/>
      </w:pPr>
      <w:r>
        <w:rPr>
          <w:rFonts w:ascii="Times" w:hAnsi="Times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0EE649A" wp14:editId="2AF263D6">
            <wp:simplePos x="0" y="0"/>
            <wp:positionH relativeFrom="margin">
              <wp:posOffset>-436880</wp:posOffset>
            </wp:positionH>
            <wp:positionV relativeFrom="margin">
              <wp:posOffset>1020725</wp:posOffset>
            </wp:positionV>
            <wp:extent cx="6983493" cy="2532184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T4 GO Terms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09" t="4572" r="5355" b="70678"/>
                    <a:stretch/>
                  </pic:blipFill>
                  <pic:spPr bwMode="auto">
                    <a:xfrm>
                      <a:off x="0" y="0"/>
                      <a:ext cx="6983493" cy="2532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C1BB6">
        <w:t xml:space="preserve">Supplemental Table </w:t>
      </w:r>
      <w:r>
        <w:t>4</w:t>
      </w:r>
      <w:r w:rsidRPr="00AC1BB6">
        <w:t xml:space="preserve">.  </w:t>
      </w:r>
      <w:r w:rsidRPr="00B863A0">
        <w:t>Gene ontology for enriched biological processes. Gene ontology for 18 improperly up</w:t>
      </w:r>
      <w:r>
        <w:t>-</w:t>
      </w:r>
      <w:r w:rsidRPr="00B863A0">
        <w:t>regulated genes</w:t>
      </w:r>
      <w:r>
        <w:t xml:space="preserve"> in mutant spherules compared to mycelia</w:t>
      </w:r>
      <w:r w:rsidR="00C037FE">
        <w:t>.</w:t>
      </w:r>
      <w:bookmarkStart w:id="0" w:name="_GoBack"/>
      <w:bookmarkEnd w:id="0"/>
      <w:r w:rsidRPr="00B863A0">
        <w:t xml:space="preserve"> Orthologs based on </w:t>
      </w:r>
      <w:r w:rsidRPr="00B863A0">
        <w:rPr>
          <w:i/>
          <w:iCs/>
        </w:rPr>
        <w:t xml:space="preserve">A. </w:t>
      </w:r>
      <w:proofErr w:type="spellStart"/>
      <w:r w:rsidRPr="00B863A0">
        <w:rPr>
          <w:i/>
          <w:iCs/>
        </w:rPr>
        <w:t>niger</w:t>
      </w:r>
      <w:proofErr w:type="spellEnd"/>
      <w:r w:rsidRPr="00B863A0">
        <w:rPr>
          <w:i/>
          <w:iCs/>
        </w:rPr>
        <w:t xml:space="preserve"> </w:t>
      </w:r>
      <w:r w:rsidRPr="00B863A0">
        <w:t xml:space="preserve">(white) and </w:t>
      </w:r>
      <w:r w:rsidRPr="00B863A0">
        <w:rPr>
          <w:i/>
          <w:iCs/>
        </w:rPr>
        <w:t xml:space="preserve">A. fumigatus </w:t>
      </w:r>
      <w:r w:rsidRPr="00B863A0">
        <w:t xml:space="preserve">(grey) suggests the mutant strain displays improper regulation of genes related to chitin catabolism and carbohydrate metabolism in addition to cell signaling and molecule transport. </w:t>
      </w:r>
    </w:p>
    <w:p w14:paraId="31F36FB7" w14:textId="4424DCE8" w:rsidR="004920DF" w:rsidRPr="006E27E1" w:rsidRDefault="004920DF">
      <w:pPr>
        <w:rPr>
          <w:rFonts w:ascii="Times" w:hAnsi="Times"/>
          <w:sz w:val="20"/>
          <w:szCs w:val="20"/>
        </w:rPr>
      </w:pPr>
    </w:p>
    <w:sectPr w:rsidR="004920DF" w:rsidRPr="006E27E1" w:rsidSect="000A3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0F9F6" w14:textId="77777777" w:rsidR="00B95AC5" w:rsidRDefault="00B95AC5" w:rsidP="00AC1BB6">
      <w:r>
        <w:separator/>
      </w:r>
    </w:p>
  </w:endnote>
  <w:endnote w:type="continuationSeparator" w:id="0">
    <w:p w14:paraId="4668B698" w14:textId="77777777" w:rsidR="00B95AC5" w:rsidRDefault="00B95AC5" w:rsidP="00AC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16FE25" w14:textId="77777777" w:rsidR="00B95AC5" w:rsidRDefault="00B95AC5" w:rsidP="00AC1BB6">
      <w:r>
        <w:separator/>
      </w:r>
    </w:p>
  </w:footnote>
  <w:footnote w:type="continuationSeparator" w:id="0">
    <w:p w14:paraId="0D785E78" w14:textId="77777777" w:rsidR="00B95AC5" w:rsidRDefault="00B95AC5" w:rsidP="00AC1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73"/>
    <w:rsid w:val="00064D2B"/>
    <w:rsid w:val="000A39B6"/>
    <w:rsid w:val="000A56DD"/>
    <w:rsid w:val="000D2445"/>
    <w:rsid w:val="001B233E"/>
    <w:rsid w:val="001B3E42"/>
    <w:rsid w:val="001F68BF"/>
    <w:rsid w:val="002177FF"/>
    <w:rsid w:val="002C4779"/>
    <w:rsid w:val="002F1A39"/>
    <w:rsid w:val="0035359A"/>
    <w:rsid w:val="003E1C5E"/>
    <w:rsid w:val="0042280D"/>
    <w:rsid w:val="004920DF"/>
    <w:rsid w:val="00494F6C"/>
    <w:rsid w:val="005D2696"/>
    <w:rsid w:val="006E27E1"/>
    <w:rsid w:val="00700115"/>
    <w:rsid w:val="00727CE7"/>
    <w:rsid w:val="00797715"/>
    <w:rsid w:val="00846689"/>
    <w:rsid w:val="00863F45"/>
    <w:rsid w:val="008B63CF"/>
    <w:rsid w:val="008D395D"/>
    <w:rsid w:val="008F738E"/>
    <w:rsid w:val="00995DE0"/>
    <w:rsid w:val="009A2E8A"/>
    <w:rsid w:val="009E34AB"/>
    <w:rsid w:val="009F1AAB"/>
    <w:rsid w:val="00A40147"/>
    <w:rsid w:val="00AC1BB6"/>
    <w:rsid w:val="00B005ED"/>
    <w:rsid w:val="00B25750"/>
    <w:rsid w:val="00B766A2"/>
    <w:rsid w:val="00B863A0"/>
    <w:rsid w:val="00B9054A"/>
    <w:rsid w:val="00B95AC5"/>
    <w:rsid w:val="00BB7973"/>
    <w:rsid w:val="00C037FE"/>
    <w:rsid w:val="00C20261"/>
    <w:rsid w:val="00C21511"/>
    <w:rsid w:val="00C23DEE"/>
    <w:rsid w:val="00C304D5"/>
    <w:rsid w:val="00C64B8C"/>
    <w:rsid w:val="00C70445"/>
    <w:rsid w:val="00CF00D2"/>
    <w:rsid w:val="00CF3969"/>
    <w:rsid w:val="00D44C28"/>
    <w:rsid w:val="00E739EC"/>
    <w:rsid w:val="00E820D0"/>
    <w:rsid w:val="00ED6751"/>
    <w:rsid w:val="00EF2697"/>
    <w:rsid w:val="00F05083"/>
    <w:rsid w:val="00F2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5C7D"/>
  <w14:defaultImageDpi w14:val="32767"/>
  <w15:chartTrackingRefBased/>
  <w15:docId w15:val="{B6142C97-5321-0545-88F5-CCFA8D1D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BB797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B79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BB79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7E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B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BB6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C1B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5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2</cp:revision>
  <dcterms:created xsi:type="dcterms:W3CDTF">2020-02-26T05:09:00Z</dcterms:created>
  <dcterms:modified xsi:type="dcterms:W3CDTF">2020-02-26T05:09:00Z</dcterms:modified>
</cp:coreProperties>
</file>